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9"/>
        <w:gridCol w:w="2345"/>
        <w:gridCol w:w="705"/>
        <w:gridCol w:w="3410"/>
        <w:gridCol w:w="1541"/>
      </w:tblGrid>
      <w:tr w:rsidR="001A22DD" w:rsidRPr="005703CC" w14:paraId="0D31B734" w14:textId="77777777" w:rsidTr="008323DC">
        <w:trPr>
          <w:trHeight w:val="20"/>
        </w:trPr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E01E2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ersonality traits</w:t>
            </w:r>
          </w:p>
        </w:tc>
        <w:tc>
          <w:tcPr>
            <w:tcW w:w="1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1B0880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Description of the score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208B1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items included in the score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4413F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tems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7EAA6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oding</w:t>
            </w:r>
          </w:p>
        </w:tc>
      </w:tr>
      <w:tr w:rsidR="001A22DD" w:rsidRPr="00694B39" w14:paraId="6D897284" w14:textId="77777777" w:rsidTr="008323DC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DF1A6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penness</w:t>
            </w:r>
          </w:p>
        </w:tc>
        <w:tc>
          <w:tcPr>
            <w:tcW w:w="12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C4A2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t is a personality trait characterized by originality, curiosity, and ingenuity. Referred to as Culture because of its emphasis on intellectualism, polish, independence of mind, sophistication, and reflection.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522F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A458D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original and that comes up with new ideas.</w:t>
            </w:r>
          </w:p>
        </w:tc>
        <w:tc>
          <w:tcPr>
            <w:tcW w:w="8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B0F6F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Likert scale that goes from 1 to 7 </w:t>
            </w:r>
          </w:p>
          <w:p w14:paraId="5E6BEDAA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 = strongly 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2 = dis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3 = somewhat dis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4 = neither agree nor dis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5 = somewhat 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6 = 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7 = strongly agree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</w:r>
          </w:p>
        </w:tc>
      </w:tr>
      <w:tr w:rsidR="001A22DD" w:rsidRPr="00694B39" w14:paraId="600016C2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B1109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9737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E827B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C066A7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values artistic and aesthetic experiences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ED07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35224E1C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5ECC9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9D2D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E9F9F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64DBE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has an active imagination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815EE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2BD19703" w14:textId="77777777" w:rsidTr="008323DC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B56A0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onscientiousness</w:t>
            </w:r>
          </w:p>
        </w:tc>
        <w:tc>
          <w:tcPr>
            <w:tcW w:w="12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6F26C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ersonality trait characterized by orderliness, responsibility, and dependability. Referred also as Dependability.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1ED8D9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1ED3A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does a thorough job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A68F3A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4FCA17BE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B19FF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0FF3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AAD13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EAD88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tends to be lazy*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42F5F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6FDFCDBC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DB1C3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9423C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EBAB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9D937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does things efficiently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EEA5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23C7375D" w14:textId="77777777" w:rsidTr="008323DC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49ADB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xt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version</w:t>
            </w:r>
          </w:p>
        </w:tc>
        <w:tc>
          <w:tcPr>
            <w:tcW w:w="12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15C39D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ersonality trait characterized by talkativeness, assertiveness, and energy. Referred also as Surgency.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E21D9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54411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talkative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12FE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5C9FC947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3B617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D58E3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7CFB7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84B64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outgoing/sociable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0FFBD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75CBFEEC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99DE7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BA374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2A484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36293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reserved*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95D4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5A62119E" w14:textId="77777777" w:rsidTr="008323DC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FFA24A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greeableness</w:t>
            </w:r>
          </w:p>
        </w:tc>
        <w:tc>
          <w:tcPr>
            <w:tcW w:w="12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1C2C8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ersonality trait characterized by good-naturedness, cooperativeness, and trust. It can also be seen as a combination of friendliness and compliance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A3A97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674B7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sometimes rude to others*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7883B8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240EDDDD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4ACA43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E73CF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DB5A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D847A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has a forgiving nature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B035DB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249F603E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622FD0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1382B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64C241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D2262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is considerate and kind to almost everyone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D039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1DC37CB0" w14:textId="77777777" w:rsidTr="008323DC">
        <w:trPr>
          <w:trHeight w:val="20"/>
        </w:trPr>
        <w:tc>
          <w:tcPr>
            <w:tcW w:w="58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C00B2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motional Stability</w:t>
            </w:r>
          </w:p>
        </w:tc>
        <w:tc>
          <w:tcPr>
            <w:tcW w:w="12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35BCB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ersonality trait characterized by being level-headed, even in the face of challenges and threats. Is the opposite of Neuroticism.</w:t>
            </w:r>
          </w:p>
        </w:tc>
        <w:tc>
          <w:tcPr>
            <w:tcW w:w="4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55E41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D9F7B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worries a lot*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C108C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73087556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33DC2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522CD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4FEE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36ABD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gets nervous easily*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29C71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694B39" w14:paraId="13903371" w14:textId="77777777" w:rsidTr="008323DC">
        <w:trPr>
          <w:trHeight w:val="20"/>
        </w:trPr>
        <w:tc>
          <w:tcPr>
            <w:tcW w:w="58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8A5FBA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7233C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F8545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8850E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 see myself as someone who remains calm in tense situations.</w:t>
            </w:r>
          </w:p>
        </w:tc>
        <w:tc>
          <w:tcPr>
            <w:tcW w:w="8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52D8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5703CC" w14:paraId="1965EAD8" w14:textId="77777777" w:rsidTr="008323DC">
        <w:trPr>
          <w:trHeight w:val="20"/>
        </w:trPr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122DA6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lasticity</w:t>
            </w:r>
          </w:p>
        </w:tc>
        <w:tc>
          <w:tcPr>
            <w:tcW w:w="1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E0A9A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992DC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3BE63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penness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Ext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version</w:t>
            </w:r>
          </w:p>
        </w:tc>
        <w:tc>
          <w:tcPr>
            <w:tcW w:w="85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BCC36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22DD" w:rsidRPr="005703CC" w14:paraId="1DA25B68" w14:textId="77777777" w:rsidTr="008323DC">
        <w:trPr>
          <w:trHeight w:val="20"/>
        </w:trPr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EF0EEC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tability</w:t>
            </w:r>
          </w:p>
        </w:tc>
        <w:tc>
          <w:tcPr>
            <w:tcW w:w="12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1C6540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52949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ED91B0" w14:textId="77777777" w:rsidR="001A22DD" w:rsidRPr="005703CC" w:rsidRDefault="001A22DD" w:rsidP="008323DC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onscientiousness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Agreeableness</w:t>
            </w:r>
            <w:r w:rsidRPr="005703C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br/>
              <w:t>Emotional stability</w:t>
            </w:r>
          </w:p>
        </w:tc>
        <w:tc>
          <w:tcPr>
            <w:tcW w:w="85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AE14E" w14:textId="77777777" w:rsidR="001A22DD" w:rsidRPr="005703CC" w:rsidRDefault="001A22DD" w:rsidP="008323D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6B98A76" w14:textId="77777777" w:rsidR="008769F7" w:rsidRDefault="008769F7"/>
    <w:sectPr w:rsidR="008769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DD"/>
    <w:rsid w:val="001A22DD"/>
    <w:rsid w:val="00463608"/>
    <w:rsid w:val="0069578F"/>
    <w:rsid w:val="008769F7"/>
    <w:rsid w:val="00890873"/>
    <w:rsid w:val="0090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D25CD"/>
  <w15:chartTrackingRefBased/>
  <w15:docId w15:val="{886373AA-C73B-FF49-80A5-6675D45D8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2DD"/>
    <w:rPr>
      <w:rFonts w:ascii="Times New Roman" w:eastAsia="Times New Roman" w:hAnsi="Times New Roman" w:cs="Times New Roman"/>
      <w:kern w:val="0"/>
      <w:lang w:val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2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2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2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2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2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2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2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2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2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2D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2D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2D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2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2D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2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2D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2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22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2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22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22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22D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A22DD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2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2D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22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1</cp:revision>
  <dcterms:created xsi:type="dcterms:W3CDTF">2026-01-10T01:13:00Z</dcterms:created>
  <dcterms:modified xsi:type="dcterms:W3CDTF">2026-01-10T01:13:00Z</dcterms:modified>
</cp:coreProperties>
</file>